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54CA3" w14:textId="50E1DFAF" w:rsidR="00EC2084" w:rsidRPr="00E91871" w:rsidRDefault="00EC2084" w:rsidP="00EC2084">
      <w:pPr>
        <w:rPr>
          <w:rFonts w:ascii="Times New Roman" w:hAnsi="Times New Roman"/>
        </w:rPr>
      </w:pPr>
      <w:r w:rsidRPr="00E9187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515D91">
        <w:rPr>
          <w:rFonts w:ascii="Times New Roman" w:hAnsi="Times New Roman"/>
          <w:b/>
        </w:rPr>
        <w:t>4</w:t>
      </w:r>
      <w:bookmarkStart w:id="0" w:name="_GoBack"/>
      <w:bookmarkEnd w:id="0"/>
      <w:r w:rsidRPr="00E91871">
        <w:rPr>
          <w:rFonts w:ascii="Times New Roman" w:hAnsi="Times New Roman"/>
          <w:b/>
        </w:rPr>
        <w:t>.</w:t>
      </w:r>
      <w:r w:rsidRPr="00E91871">
        <w:rPr>
          <w:rFonts w:ascii="Times New Roman" w:hAnsi="Times New Roman"/>
        </w:rPr>
        <w:t xml:space="preserve">  </w:t>
      </w:r>
      <w:r w:rsidRPr="00E47658">
        <w:rPr>
          <w:rFonts w:ascii="Times New Roman" w:hAnsi="Times New Roman"/>
          <w:b/>
        </w:rPr>
        <w:t xml:space="preserve">ND2 region variable sites from Kenya honeybee haplotypes compared to the subspecies </w:t>
      </w:r>
      <w:r w:rsidRPr="00E47658">
        <w:rPr>
          <w:rFonts w:ascii="Times New Roman" w:hAnsi="Times New Roman"/>
          <w:b/>
          <w:i/>
        </w:rPr>
        <w:t xml:space="preserve">A. m. </w:t>
      </w:r>
      <w:proofErr w:type="spellStart"/>
      <w:r w:rsidRPr="00E47658">
        <w:rPr>
          <w:rFonts w:ascii="Times New Roman" w:hAnsi="Times New Roman"/>
          <w:b/>
          <w:i/>
        </w:rPr>
        <w:t>adansonii</w:t>
      </w:r>
      <w:proofErr w:type="spellEnd"/>
      <w:r w:rsidRPr="00E47658">
        <w:rPr>
          <w:rFonts w:ascii="Times New Roman" w:hAnsi="Times New Roman"/>
          <w:b/>
        </w:rPr>
        <w:t xml:space="preserve"> (ADANS2)</w:t>
      </w:r>
      <w:r w:rsidRPr="00E91871">
        <w:rPr>
          <w:rFonts w:ascii="Times New Roman" w:hAnsi="Times New Roman"/>
        </w:rPr>
        <w:t xml:space="preserve">  (</w:t>
      </w:r>
      <w:r w:rsidR="00BA50E7">
        <w:rPr>
          <w:rFonts w:ascii="Times New Roman" w:hAnsi="Times New Roman"/>
        </w:rPr>
        <w:t>1</w:t>
      </w:r>
      <w:r w:rsidRPr="00E91871">
        <w:rPr>
          <w:rFonts w:ascii="Times New Roman" w:hAnsi="Times New Roman"/>
        </w:rPr>
        <w:t>).  The nucleotide positions starting from the ND2 ATC (isoleucine) are indicated in the top row with corresponding position numbers from the complete honeybee mitochondrial genome (</w:t>
      </w:r>
      <w:r w:rsidR="00BA50E7">
        <w:rPr>
          <w:rFonts w:ascii="Times New Roman" w:hAnsi="Times New Roman"/>
        </w:rPr>
        <w:t>2</w:t>
      </w:r>
      <w:r w:rsidRPr="00E91871">
        <w:rPr>
          <w:rFonts w:ascii="Times New Roman" w:hAnsi="Times New Roman"/>
        </w:rPr>
        <w:t xml:space="preserve">).  The codon position for each SNP is indicated at the bottom of the figure. Over the 579 </w:t>
      </w:r>
      <w:proofErr w:type="spellStart"/>
      <w:r w:rsidRPr="00E91871">
        <w:rPr>
          <w:rFonts w:ascii="Times New Roman" w:hAnsi="Times New Roman"/>
        </w:rPr>
        <w:t>bp</w:t>
      </w:r>
      <w:proofErr w:type="spellEnd"/>
      <w:r w:rsidRPr="00E91871">
        <w:rPr>
          <w:rFonts w:ascii="Times New Roman" w:hAnsi="Times New Roman"/>
        </w:rPr>
        <w:t xml:space="preserve"> of the ND2 coding region 85% of SNPs were in the third codon position.   Three SNPs were in the second codon position.  The first is a </w:t>
      </w:r>
      <w:proofErr w:type="spellStart"/>
      <w:r w:rsidRPr="00E91871">
        <w:rPr>
          <w:rFonts w:ascii="Times New Roman" w:hAnsi="Times New Roman"/>
        </w:rPr>
        <w:t>transversion</w:t>
      </w:r>
      <w:proofErr w:type="spellEnd"/>
      <w:r w:rsidRPr="00E91871">
        <w:rPr>
          <w:rFonts w:ascii="Times New Roman" w:hAnsi="Times New Roman"/>
        </w:rPr>
        <w:t xml:space="preserve"> at position 53 (T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A) that results in an amino acid change of isoleucine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asparagine.  A second codon position change is a transition at nucleotide position 161 (C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T) resulting in an amino acid change of threonine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isoleucine.  The third second codon change (position 458) is also a transition (C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T) resulting in threonine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isoleucine.  The Kenya honeybee population also shows a first codon transition (position 412; G </w:t>
      </w:r>
      <w:r w:rsidRPr="00E91871">
        <w:rPr>
          <w:rFonts w:ascii="Times New Roman" w:hAnsi="Times New Roman"/>
        </w:rPr>
        <w:sym w:font="Symbol" w:char="F0AB"/>
      </w:r>
      <w:r w:rsidRPr="00E91871">
        <w:rPr>
          <w:rFonts w:ascii="Times New Roman" w:hAnsi="Times New Roman"/>
        </w:rPr>
        <w:t xml:space="preserve"> A) that results in an amino acid difference (</w:t>
      </w:r>
      <w:proofErr w:type="spellStart"/>
      <w:r w:rsidRPr="00E91871">
        <w:rPr>
          <w:rFonts w:ascii="Times New Roman" w:hAnsi="Times New Roman"/>
        </w:rPr>
        <w:t>valine</w:t>
      </w:r>
      <w:proofErr w:type="spellEnd"/>
      <w:r w:rsidRPr="00E91871">
        <w:rPr>
          <w:rFonts w:ascii="Times New Roman" w:hAnsi="Times New Roman"/>
        </w:rPr>
        <w:t xml:space="preserve"> </w:t>
      </w:r>
      <w:r w:rsidRPr="00E91871">
        <w:rPr>
          <w:rFonts w:ascii="Times New Roman" w:hAnsi="Times New Roman"/>
        </w:rPr>
        <w:sym w:font="Symbol" w:char="F0AB"/>
      </w:r>
      <w:r w:rsidR="005654CB">
        <w:rPr>
          <w:rFonts w:ascii="Times New Roman" w:hAnsi="Times New Roman"/>
        </w:rPr>
        <w:t xml:space="preserve"> isoleucine</w:t>
      </w:r>
      <w:r w:rsidRPr="00E91871">
        <w:rPr>
          <w:rFonts w:ascii="Times New Roman" w:hAnsi="Times New Roman"/>
        </w:rPr>
        <w:t>) when compared to the reference sequence.</w:t>
      </w:r>
    </w:p>
    <w:p w14:paraId="35D9B92B" w14:textId="77777777" w:rsidR="00EC2084" w:rsidRDefault="00EC2084" w:rsidP="00EC2084">
      <w:pPr>
        <w:rPr>
          <w:rFonts w:ascii="Times New Roman" w:hAnsi="Times New Roman"/>
        </w:rPr>
      </w:pPr>
    </w:p>
    <w:tbl>
      <w:tblPr>
        <w:tblStyle w:val="TableGrid"/>
        <w:tblW w:w="14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510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572"/>
        <w:gridCol w:w="573"/>
        <w:gridCol w:w="573"/>
        <w:gridCol w:w="573"/>
      </w:tblGrid>
      <w:tr w:rsidR="00EC2084" w:rsidRPr="004B5CD0" w14:paraId="7C8832EB" w14:textId="77777777" w:rsidTr="007915F1">
        <w:trPr>
          <w:trHeight w:val="247"/>
          <w:jc w:val="center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CA18A0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From ATC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C39EFF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5B879A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120C79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1962C0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9249EA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CE841B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52EE94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3B7CE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D7683E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6AE6AF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C4A54D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AA6283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3613A2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4005C7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CE7C52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282478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AFFA77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CC95A3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3981C0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D78C74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D81131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BC5D9E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4044711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CB27B5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063243C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15EB8E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9E7613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76</w:t>
            </w:r>
          </w:p>
        </w:tc>
      </w:tr>
      <w:tr w:rsidR="00EC2084" w:rsidRPr="004B5CD0" w14:paraId="11C45CFA" w14:textId="77777777" w:rsidTr="007915F1">
        <w:trPr>
          <w:trHeight w:val="247"/>
          <w:jc w:val="center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016625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Mito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5C6D4D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7E0B31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242876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4D50D6A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148926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482544F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58D2D55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B4FA49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96995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528C26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59E95F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FEC6C3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BFF5B8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E665D8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81F9D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FDAAEB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436E364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625A67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1D7057E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9E8508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066BD5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07B5CB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7A1DB8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1770E46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60F7FD9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4C87B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3A34AC5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078</w:t>
            </w:r>
          </w:p>
        </w:tc>
      </w:tr>
      <w:tr w:rsidR="00EC2084" w:rsidRPr="004B5CD0" w14:paraId="60946D79" w14:textId="77777777" w:rsidTr="007915F1">
        <w:trPr>
          <w:trHeight w:val="247"/>
          <w:jc w:val="center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52F8E5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B5CD0">
              <w:rPr>
                <w:rFonts w:ascii="Arial" w:hAnsi="Arial" w:cs="Arial"/>
                <w:color w:val="000000"/>
                <w:sz w:val="12"/>
                <w:szCs w:val="12"/>
              </w:rPr>
              <w:t>ADANS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7C7500F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FB3D22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09155A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29049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4609F2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9C7358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A5C4A3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198DEB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0A553D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18F64B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518482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F94E18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D9BC37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BA68F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FDC61F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4A8191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FD7CD6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4EF521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C2D113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47FB965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9C4975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5EF0D3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EDA05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6D04F97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72E348E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1471D8A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E918B2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</w:tr>
      <w:tr w:rsidR="00EC2084" w:rsidRPr="004B5CD0" w14:paraId="1195C0D1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3938A32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.1.1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4CD90E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E1F680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5E7AA8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385641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F5DB3E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8CB6DD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F41076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CC4D1E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5B5779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DB8B7B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26BB5C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928664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DE8C8B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6684E2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A89E60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74ABAE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8F08B9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F2782E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9D6E05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368670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7447A8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91EC10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BE0E85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0E3F0D0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23E4A0B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4F5482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20DE775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4D65868B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3912D4D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.3.11</w:t>
            </w:r>
          </w:p>
        </w:tc>
        <w:tc>
          <w:tcPr>
            <w:tcW w:w="510" w:type="dxa"/>
            <w:vAlign w:val="center"/>
          </w:tcPr>
          <w:p w14:paraId="227BF7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8D0CB3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D11186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3E136C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200301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C419F2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C824E0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DF7BC8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40969F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833863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BB0E97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CFA1D7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249ACA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F71930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3235AC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E5D497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BD96D7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F4A6B3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500F5A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70DCD01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22927E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FEC9F7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3AE43D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1F6D5E0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41BC307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6B9C38D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633D9A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2A612627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4AE76C7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.1.1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2B38251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3F478E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4CE94D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4322B3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3B1C9A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6920D9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C2058B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FF805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8F5E3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C2A123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50AB94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773A4A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8060E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A1152C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5A1A19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4C0FD0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AB7502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58ACFD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955607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B62E03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B408B2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62723A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69042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1750E0E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4D0FCA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30783F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029B06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715EA9FC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6C016BA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.2.11</w:t>
            </w:r>
          </w:p>
        </w:tc>
        <w:tc>
          <w:tcPr>
            <w:tcW w:w="510" w:type="dxa"/>
            <w:vAlign w:val="center"/>
          </w:tcPr>
          <w:p w14:paraId="0D8AC19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F31065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36CCD43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6AF69DB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20E78B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5039AD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FB5164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vAlign w:val="center"/>
          </w:tcPr>
          <w:p w14:paraId="71254CF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F071E3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F1DEB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9E38C4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989F8E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D1F9A9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079EAA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02A9AD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D833C7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EB2968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445FDA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C20E17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5477289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A5CFAD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C0F65E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5C5A63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1A8553A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07E7342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4BC90AD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AB0F2C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0FC58928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57AC25C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.2.12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023124A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2589FD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CF9E92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7193E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2438A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4183C2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0C8AEA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DE0707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647697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CA6A0B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F7136F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556315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6AEC1D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95072D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E533CA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A4AF7F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91766A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1CA80D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0BDA65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6A29F6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7CA502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7715C7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2F5A7A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152CE09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75B112E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252E8F5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63DE6A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45889979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282B6EC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.4.11</w:t>
            </w:r>
          </w:p>
        </w:tc>
        <w:tc>
          <w:tcPr>
            <w:tcW w:w="510" w:type="dxa"/>
            <w:vAlign w:val="center"/>
          </w:tcPr>
          <w:p w14:paraId="254527A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90DF77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7DBA85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0D5BAB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269DA2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1E2B6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17E410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3918F1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22A84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vAlign w:val="center"/>
          </w:tcPr>
          <w:p w14:paraId="341A95C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AF03C2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D40544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57EDCC9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8CE512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E0C745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ED86E1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00480F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7D51D7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5D8108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2CFE207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C3176B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0A4F8E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3ED209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4B07171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6A0CDBE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0A5D79B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3F128BC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EC2084" w:rsidRPr="004B5CD0" w14:paraId="6B1EB8BA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2474846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.4.1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2509691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512991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587BE2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395C97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45D922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4BD7C9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460DE0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332AF7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A81A0C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A00B4A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81F28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E5E116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9CE33F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6ABA61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2100F7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D2DD77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2AEDF0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9AE9BE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A9FEBF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42D71D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E7668D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FA1625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D457F3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0E2E270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B9C7E1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5D9E92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276BBC2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146C5070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14A1A21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.5.11</w:t>
            </w:r>
          </w:p>
        </w:tc>
        <w:tc>
          <w:tcPr>
            <w:tcW w:w="510" w:type="dxa"/>
            <w:vAlign w:val="center"/>
          </w:tcPr>
          <w:p w14:paraId="17D53E2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ABD3AA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880CBA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011801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A6CA61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52C73C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561B1D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FEF7EC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1DEBE8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9402A0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D98C7A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930103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3EB9AF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0A51FB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9BF9B5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6B6E7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1DC92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5E9AF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106FD0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42729C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D7A228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318BD5E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C9A13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1DFC35F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6FAFBCD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3" w:type="dxa"/>
            <w:vAlign w:val="center"/>
          </w:tcPr>
          <w:p w14:paraId="43EB879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3DBCF0B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20D45104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1A56A0F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4.3.1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086B14F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F10997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ADBE0C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04B839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C0337E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283834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A506B7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A37E6A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D97D85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5536A0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C187CD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27B2C1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562C5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6F0E1B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2104C4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64BF48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AEF93C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40481B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BF06C0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16DCEC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CA311B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6EAAC5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3E139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527904A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7B471A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3078FE9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2CCBC8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004D208B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0C34DD6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6.1.11</w:t>
            </w:r>
          </w:p>
        </w:tc>
        <w:tc>
          <w:tcPr>
            <w:tcW w:w="510" w:type="dxa"/>
            <w:vAlign w:val="center"/>
          </w:tcPr>
          <w:p w14:paraId="631D53F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72AE50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3A0FD2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21CC99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56F5CF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C4E037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7E6B0D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81AD0B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7C5E78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E50FBB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3D5801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0A089D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79D4C4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283B36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18639C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5636C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247135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BBEC9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156501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74B298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0985934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46F3C0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A5F4F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5579FC1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43C85A8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84640B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3A2D8B7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0A227CBE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29E617B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7.2.1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7B28893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D24107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B9976A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968FBE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B9542C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82EE4E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A0FE58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EE6538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5200F5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9F8F1D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E61B2C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514133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E323BA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827A6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43C88F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15FAA5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E16F5C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1DF4D7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EAB082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265604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62AFA3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9CD6D2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8E0C62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221EE2B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5EB8B4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84BCB2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5EBCC0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03C0F225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681829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0.3.11</w:t>
            </w:r>
          </w:p>
        </w:tc>
        <w:tc>
          <w:tcPr>
            <w:tcW w:w="510" w:type="dxa"/>
            <w:vAlign w:val="center"/>
          </w:tcPr>
          <w:p w14:paraId="020051E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153192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BF7FDC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3CE9BC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83AB96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FE82A7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8B1127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C1DF16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3C434D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vAlign w:val="center"/>
          </w:tcPr>
          <w:p w14:paraId="392C36A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03AA6D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51FB36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7C32C89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34635F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790971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101828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1F97D5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B4A359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8F6D60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307DCFE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59E2A2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FC34A4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206075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2" w:type="dxa"/>
            <w:vAlign w:val="center"/>
          </w:tcPr>
          <w:p w14:paraId="3C53BA2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319D43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40F050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5E4B24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EC2084" w:rsidRPr="004B5CD0" w14:paraId="105867E2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1C161DA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2.1.12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177D647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08320C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18DA1C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184123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2BB369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32A6B8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D6BF75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1FDA0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A0BAF4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D50EB7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4674EC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A4570C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5041EE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A22DFA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6EC0CE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8B7A29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7E5DFF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8CEB1E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C8C696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1B35C0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8DE04F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871F0D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6324CC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42B7C60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F35F28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73A6376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4AA7544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70A4A841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2A95FEE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3.1.11</w:t>
            </w:r>
          </w:p>
        </w:tc>
        <w:tc>
          <w:tcPr>
            <w:tcW w:w="510" w:type="dxa"/>
            <w:vAlign w:val="center"/>
          </w:tcPr>
          <w:p w14:paraId="5760A76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203F3B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CA880C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76123F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4AD941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218377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61582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22F513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C4C4BA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60026C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EDD89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3EEC7B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A7151A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8569C7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DBDFD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2CB65AB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AC284E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3727A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9D70FA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A7FACF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F1A736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4C994F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465FA6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07439CA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47DC9F4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5D7825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67B047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37483438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77D7B07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4.1.1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2899799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2DB07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7CCCA8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6832B7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127161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3879AD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44B26A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217CA7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5BFD8C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BEB388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9E594A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7838D7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CD742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91F501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1514F0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751F8B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EBE71C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B1F79B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18E4C7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B17131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F435D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66F72B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C9202D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688403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2B7A554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F26314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473E2CC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EC2084" w:rsidRPr="004B5CD0" w14:paraId="755E7A10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68081A1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6.1.2</w:t>
            </w:r>
          </w:p>
        </w:tc>
        <w:tc>
          <w:tcPr>
            <w:tcW w:w="510" w:type="dxa"/>
            <w:vAlign w:val="center"/>
          </w:tcPr>
          <w:p w14:paraId="19DDC4B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BD06A9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3595C8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E3E443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5CBE4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3A0E7E2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90A889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vAlign w:val="center"/>
          </w:tcPr>
          <w:p w14:paraId="0425F9D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FEDAA4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BAA607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24302E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FD2492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14E42A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25FCB7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00CB8E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31DF2E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EFD2E6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1E9601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118EB5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140921E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D67593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0D65DD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ADA9FD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30324DA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14D8C33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5AC6423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02E7100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1CA28ED6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447DA76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8.1.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238B36D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EC3A0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1F463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78A904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9CE81C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254DA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C53FC3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CFFF73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2BBD10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4E972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409104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AC14EB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4F6097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DD6EB0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9037E0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606B08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9AE162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694FFE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D29449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33A07C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4489DA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0D5EDF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16B05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0378A9E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471A5BF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59468E7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2D4112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3917D5C2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234E6BC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8.2.1</w:t>
            </w:r>
          </w:p>
        </w:tc>
        <w:tc>
          <w:tcPr>
            <w:tcW w:w="510" w:type="dxa"/>
            <w:vAlign w:val="center"/>
          </w:tcPr>
          <w:p w14:paraId="12899F7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4B665F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472FCF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A5E6A3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31D907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603B8F2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vAlign w:val="center"/>
          </w:tcPr>
          <w:p w14:paraId="67EEA86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9C0235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B19380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186E91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FA9DA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62310A1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E5DE6A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vAlign w:val="center"/>
          </w:tcPr>
          <w:p w14:paraId="436698F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208199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BC9D2F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8AE971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CE7D70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531EB4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171D0A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0295B7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DA6EB8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7A75BB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1A7626A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73" w:type="dxa"/>
            <w:vAlign w:val="center"/>
          </w:tcPr>
          <w:p w14:paraId="41B52D0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5E8D625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3" w:type="dxa"/>
            <w:vAlign w:val="center"/>
          </w:tcPr>
          <w:p w14:paraId="7103C7E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0417A854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6270573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9.1.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0ACE5D0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9D3A80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7E260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2AE118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E384A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564798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A97C4E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B69B1F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0DD986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02CF71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811273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51A752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30DED0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84C046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752E1B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1A985E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F824AF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482454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4A8F43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0AE7F2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15107C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CA567B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088B75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77ED5E1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684067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9CFD28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4CB3E0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EC2084" w:rsidRPr="004B5CD0" w14:paraId="4D67581B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1AA155D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0.4.1</w:t>
            </w:r>
          </w:p>
        </w:tc>
        <w:tc>
          <w:tcPr>
            <w:tcW w:w="510" w:type="dxa"/>
            <w:vAlign w:val="center"/>
          </w:tcPr>
          <w:p w14:paraId="3A65E85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28F8B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7F03FE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6D058F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21F1994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C911BD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5E50C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F1E443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72C2CE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4C4616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CDA910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7F9975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D2F1B5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33826A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C2EC26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8E4FA6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3672D7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848056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E02F0D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1DF48F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DFE2C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B06B9F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C19BE0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629B14D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27A515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598F786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00A122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62035892" w14:textId="77777777" w:rsidTr="007915F1">
        <w:trPr>
          <w:trHeight w:val="26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10ABDA0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0.5.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2BD9013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F0F477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835361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C69AB8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CE5842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C0C860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77F29B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470238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D0FC7E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17515A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3CB8F1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33E2C4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33519A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725D35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12988E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174ABC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3EFBAA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ED96B9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600890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D955B8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5E46A2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6C8876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5FE2C5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42F8D85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5F90FC7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5832402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1AD46A6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6FC25279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3569C0B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3.1.1</w:t>
            </w:r>
          </w:p>
        </w:tc>
        <w:tc>
          <w:tcPr>
            <w:tcW w:w="510" w:type="dxa"/>
            <w:vAlign w:val="center"/>
          </w:tcPr>
          <w:p w14:paraId="3513FB7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AA3A24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296778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17382A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76824F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1602CD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1A61F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D16765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1C7A27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2B01FB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9BDBF0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F56E3B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vAlign w:val="center"/>
          </w:tcPr>
          <w:p w14:paraId="336B7BD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D7B9B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A0C9C3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0D1B1D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7A03FF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9C4110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1CCEE0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6DD4C29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639BCE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00FA2D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2E6ADD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56A77FC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2DE908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5F5B2F3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482FE07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69F11BA7" w14:textId="77777777" w:rsidTr="007915F1">
        <w:trPr>
          <w:trHeight w:val="247"/>
          <w:jc w:val="center"/>
        </w:trPr>
        <w:tc>
          <w:tcPr>
            <w:tcW w:w="828" w:type="dxa"/>
            <w:shd w:val="clear" w:color="auto" w:fill="D9D9D9" w:themeFill="background1" w:themeFillShade="D9"/>
            <w:vAlign w:val="center"/>
          </w:tcPr>
          <w:p w14:paraId="0CE2DCB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2.3.1</w:t>
            </w:r>
          </w:p>
        </w:tc>
        <w:tc>
          <w:tcPr>
            <w:tcW w:w="510" w:type="dxa"/>
            <w:shd w:val="clear" w:color="auto" w:fill="D9D9D9" w:themeFill="background1" w:themeFillShade="D9"/>
            <w:vAlign w:val="center"/>
          </w:tcPr>
          <w:p w14:paraId="763A8D4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F4AE87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7C4C08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121A9D5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213B39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8DE0B5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965CDC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193A4C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825588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BC33FD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C75D9E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50362E5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99D9AE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E4C3FB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E3571B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3357C38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48F51AA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E0BBE1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387B71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2887E59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0080A65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6279CCB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shd w:val="clear" w:color="auto" w:fill="D9D9D9" w:themeFill="background1" w:themeFillShade="D9"/>
            <w:vAlign w:val="center"/>
          </w:tcPr>
          <w:p w14:paraId="75B061E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vAlign w:val="center"/>
          </w:tcPr>
          <w:p w14:paraId="0AA8A7C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339FEA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62EBE3D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0E90F41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217ADFB1" w14:textId="77777777" w:rsidTr="007915F1">
        <w:trPr>
          <w:trHeight w:val="267"/>
          <w:jc w:val="center"/>
        </w:trPr>
        <w:tc>
          <w:tcPr>
            <w:tcW w:w="828" w:type="dxa"/>
            <w:vAlign w:val="center"/>
          </w:tcPr>
          <w:p w14:paraId="61BEB4D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4.1.1</w:t>
            </w:r>
          </w:p>
        </w:tc>
        <w:tc>
          <w:tcPr>
            <w:tcW w:w="510" w:type="dxa"/>
            <w:vAlign w:val="center"/>
          </w:tcPr>
          <w:p w14:paraId="6C2BF6B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DA4B22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254778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D7AA11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48356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D9D80C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E62F6D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5A3683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8E12FC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1F41CB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3" w:type="dxa"/>
            <w:vAlign w:val="center"/>
          </w:tcPr>
          <w:p w14:paraId="3CFFB1A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84F9E5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617AA32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38D1314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C5C8081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3BABD8B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7E06277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4D24828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CB14D5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08F0CE9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19320B0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2FDD469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14:paraId="56EAA45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14:paraId="02AE82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7BD168D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2BB052C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Align w:val="center"/>
          </w:tcPr>
          <w:p w14:paraId="2665911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C2084" w:rsidRPr="004B5CD0" w14:paraId="51D64535" w14:textId="77777777" w:rsidTr="007915F1">
        <w:trPr>
          <w:trHeight w:val="267"/>
          <w:jc w:val="center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1E44AB8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E1317E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D891FC9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095403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8CCF11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949F644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55797E4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0EE08A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6CF354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463CB91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2968E30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4D99C8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B57DA9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46A898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662A1D3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8AF8A6A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15DF0A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BE52E8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236A2F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5160235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85F76DC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15F93F6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ABC2D7D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02A0E9F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087FA722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243B6DC3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16EEA457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5C23508E" w14:textId="77777777" w:rsidR="00EC2084" w:rsidRPr="004B5CD0" w:rsidRDefault="00EC2084" w:rsidP="007915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5C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2429D221" w14:textId="77777777" w:rsidR="00EC2084" w:rsidRDefault="00EC2084" w:rsidP="00EC2084">
      <w:pPr>
        <w:ind w:left="-720"/>
        <w:rPr>
          <w:rFonts w:ascii="Times New Roman" w:hAnsi="Times New Roman"/>
        </w:rPr>
      </w:pPr>
    </w:p>
    <w:p w14:paraId="076872DE" w14:textId="77777777" w:rsidR="00BA50E7" w:rsidRPr="00866B9C" w:rsidRDefault="00BA50E7" w:rsidP="00BA50E7">
      <w:pPr>
        <w:jc w:val="both"/>
        <w:rPr>
          <w:rFonts w:ascii="Times New Roman" w:hAnsi="Times New Roman"/>
        </w:rPr>
      </w:pPr>
      <w:r w:rsidRPr="00866B9C">
        <w:rPr>
          <w:rFonts w:ascii="Times New Roman" w:hAnsi="Times New Roman"/>
        </w:rPr>
        <w:t xml:space="preserve">1. Arias MC, Sheppard WS (1996) Molecular </w:t>
      </w:r>
      <w:proofErr w:type="spellStart"/>
      <w:r w:rsidRPr="00866B9C">
        <w:rPr>
          <w:rFonts w:ascii="Times New Roman" w:hAnsi="Times New Roman"/>
        </w:rPr>
        <w:t>phylogenetics</w:t>
      </w:r>
      <w:proofErr w:type="spellEnd"/>
      <w:r w:rsidRPr="00866B9C">
        <w:rPr>
          <w:rFonts w:ascii="Times New Roman" w:hAnsi="Times New Roman"/>
        </w:rPr>
        <w:t xml:space="preserve"> of honey bee subspecies (</w:t>
      </w:r>
      <w:proofErr w:type="spellStart"/>
      <w:r w:rsidRPr="00DE5488">
        <w:rPr>
          <w:rFonts w:ascii="Times New Roman" w:hAnsi="Times New Roman"/>
          <w:i/>
        </w:rPr>
        <w:t>Apis</w:t>
      </w:r>
      <w:proofErr w:type="spellEnd"/>
      <w:r w:rsidRPr="00DE5488">
        <w:rPr>
          <w:rFonts w:ascii="Times New Roman" w:hAnsi="Times New Roman"/>
          <w:i/>
        </w:rPr>
        <w:t xml:space="preserve"> </w:t>
      </w:r>
      <w:proofErr w:type="spellStart"/>
      <w:r w:rsidRPr="00DE5488">
        <w:rPr>
          <w:rFonts w:ascii="Times New Roman" w:hAnsi="Times New Roman"/>
          <w:i/>
        </w:rPr>
        <w:t>mellifera</w:t>
      </w:r>
      <w:proofErr w:type="spellEnd"/>
      <w:r w:rsidRPr="00866B9C">
        <w:rPr>
          <w:rFonts w:ascii="Times New Roman" w:hAnsi="Times New Roman"/>
        </w:rPr>
        <w:t xml:space="preserve"> L.) inferred from mitochondrial DNA sequence." Molecular </w:t>
      </w:r>
      <w:proofErr w:type="spellStart"/>
      <w:r w:rsidRPr="00866B9C">
        <w:rPr>
          <w:rFonts w:ascii="Times New Roman" w:hAnsi="Times New Roman"/>
        </w:rPr>
        <w:t>Phylogenetics</w:t>
      </w:r>
      <w:proofErr w:type="spellEnd"/>
      <w:r w:rsidRPr="00866B9C">
        <w:rPr>
          <w:rFonts w:ascii="Times New Roman" w:hAnsi="Times New Roman"/>
        </w:rPr>
        <w:t xml:space="preserve"> and Evolution 5: 557-66.</w:t>
      </w:r>
    </w:p>
    <w:p w14:paraId="4D0B63EC" w14:textId="77777777" w:rsidR="00BA50E7" w:rsidRPr="00866B9C" w:rsidRDefault="00BA50E7" w:rsidP="00BA50E7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lang w:eastAsia="ja-JP"/>
        </w:rPr>
      </w:pPr>
      <w:r w:rsidRPr="00866B9C">
        <w:rPr>
          <w:rFonts w:ascii="Times New Roman" w:hAnsi="Times New Roman"/>
        </w:rPr>
        <w:t>2.</w:t>
      </w:r>
      <w:r w:rsidRPr="00866B9C">
        <w:rPr>
          <w:rFonts w:ascii="Times New Roman" w:eastAsiaTheme="minorEastAsia" w:hAnsi="Times New Roman"/>
          <w:lang w:eastAsia="ja-JP"/>
        </w:rPr>
        <w:t xml:space="preserve"> </w:t>
      </w:r>
      <w:r>
        <w:rPr>
          <w:rFonts w:ascii="Times New Roman" w:eastAsiaTheme="minorEastAsia" w:hAnsi="Times New Roman"/>
          <w:lang w:eastAsia="ja-JP"/>
        </w:rPr>
        <w:t>Crozier RH, Crozier YC (1993)</w:t>
      </w:r>
      <w:r w:rsidRPr="00866B9C">
        <w:rPr>
          <w:rFonts w:ascii="Times New Roman" w:eastAsiaTheme="minorEastAsia" w:hAnsi="Times New Roman"/>
          <w:lang w:eastAsia="ja-JP"/>
        </w:rPr>
        <w:t xml:space="preserve"> The mitochondrial genome of the honeybee </w:t>
      </w:r>
      <w:proofErr w:type="spellStart"/>
      <w:r w:rsidRPr="00866B9C">
        <w:rPr>
          <w:rFonts w:ascii="Times New Roman" w:eastAsiaTheme="minorEastAsia" w:hAnsi="Times New Roman"/>
          <w:i/>
          <w:iCs/>
          <w:lang w:eastAsia="ja-JP"/>
        </w:rPr>
        <w:t>Apis</w:t>
      </w:r>
      <w:proofErr w:type="spellEnd"/>
      <w:r w:rsidRPr="00866B9C">
        <w:rPr>
          <w:rFonts w:ascii="Times New Roman" w:eastAsiaTheme="minorEastAsia" w:hAnsi="Times New Roman"/>
          <w:i/>
          <w:iCs/>
          <w:lang w:eastAsia="ja-JP"/>
        </w:rPr>
        <w:t xml:space="preserve"> </w:t>
      </w:r>
      <w:proofErr w:type="spellStart"/>
      <w:r w:rsidRPr="00866B9C">
        <w:rPr>
          <w:rFonts w:ascii="Times New Roman" w:eastAsiaTheme="minorEastAsia" w:hAnsi="Times New Roman"/>
          <w:i/>
          <w:iCs/>
          <w:lang w:eastAsia="ja-JP"/>
        </w:rPr>
        <w:t>mellifera</w:t>
      </w:r>
      <w:proofErr w:type="spellEnd"/>
      <w:r w:rsidRPr="00866B9C">
        <w:rPr>
          <w:rFonts w:ascii="Times New Roman" w:eastAsiaTheme="minorEastAsia" w:hAnsi="Times New Roman"/>
          <w:i/>
          <w:iCs/>
          <w:lang w:eastAsia="ja-JP"/>
        </w:rPr>
        <w:t xml:space="preserve">: </w:t>
      </w:r>
      <w:r w:rsidRPr="00866B9C">
        <w:rPr>
          <w:rFonts w:ascii="Times New Roman" w:eastAsiaTheme="minorEastAsia" w:hAnsi="Times New Roman"/>
          <w:lang w:eastAsia="ja-JP"/>
        </w:rPr>
        <w:t>c</w:t>
      </w:r>
      <w:r>
        <w:rPr>
          <w:rFonts w:ascii="Times New Roman" w:eastAsiaTheme="minorEastAsia" w:hAnsi="Times New Roman"/>
          <w:lang w:eastAsia="ja-JP"/>
        </w:rPr>
        <w:t xml:space="preserve">omplete sequence and the genome </w:t>
      </w:r>
      <w:r w:rsidRPr="00866B9C">
        <w:rPr>
          <w:rFonts w:ascii="Times New Roman" w:eastAsiaTheme="minorEastAsia" w:hAnsi="Times New Roman"/>
          <w:lang w:eastAsia="ja-JP"/>
        </w:rPr>
        <w:t xml:space="preserve">organization. </w:t>
      </w:r>
      <w:proofErr w:type="gramStart"/>
      <w:r w:rsidRPr="00866B9C">
        <w:rPr>
          <w:rFonts w:ascii="Times New Roman" w:eastAsiaTheme="minorEastAsia" w:hAnsi="Times New Roman"/>
          <w:i/>
          <w:iCs/>
          <w:lang w:eastAsia="ja-JP"/>
        </w:rPr>
        <w:t xml:space="preserve">Genetics </w:t>
      </w:r>
      <w:r w:rsidRPr="00866B9C">
        <w:rPr>
          <w:rFonts w:ascii="Times New Roman" w:eastAsiaTheme="minorEastAsia" w:hAnsi="Times New Roman"/>
          <w:bCs/>
          <w:lang w:eastAsia="ja-JP"/>
        </w:rPr>
        <w:t>133</w:t>
      </w:r>
      <w:r w:rsidRPr="00866B9C">
        <w:rPr>
          <w:rFonts w:ascii="Times New Roman" w:eastAsiaTheme="minorEastAsia" w:hAnsi="Times New Roman"/>
          <w:b/>
          <w:bCs/>
          <w:lang w:eastAsia="ja-JP"/>
        </w:rPr>
        <w:t xml:space="preserve">: </w:t>
      </w:r>
      <w:r w:rsidRPr="00866B9C">
        <w:rPr>
          <w:rFonts w:ascii="Times New Roman" w:eastAsiaTheme="minorEastAsia" w:hAnsi="Times New Roman"/>
          <w:lang w:eastAsia="ja-JP"/>
        </w:rPr>
        <w:t>97–117.</w:t>
      </w:r>
      <w:proofErr w:type="gramEnd"/>
    </w:p>
    <w:p w14:paraId="7BD3CCE5" w14:textId="77777777" w:rsidR="00BA50E7" w:rsidRPr="00E91871" w:rsidRDefault="00BA50E7" w:rsidP="00EC2084">
      <w:pPr>
        <w:ind w:left="-720"/>
        <w:rPr>
          <w:rFonts w:ascii="Times New Roman" w:hAnsi="Times New Roman"/>
        </w:rPr>
      </w:pPr>
    </w:p>
    <w:p w14:paraId="736F0797" w14:textId="77777777" w:rsidR="00EC2084" w:rsidRPr="00E91871" w:rsidRDefault="00EC2084" w:rsidP="00EC2084">
      <w:pPr>
        <w:rPr>
          <w:rFonts w:ascii="Times New Roman" w:hAnsi="Times New Roman"/>
        </w:rPr>
      </w:pPr>
    </w:p>
    <w:p w14:paraId="05831043" w14:textId="77777777" w:rsidR="00EC2084" w:rsidRPr="00E91871" w:rsidRDefault="00EC2084" w:rsidP="00EC2084">
      <w:pPr>
        <w:rPr>
          <w:rFonts w:ascii="Times New Roman" w:hAnsi="Times New Roman"/>
        </w:rPr>
      </w:pPr>
    </w:p>
    <w:p w14:paraId="10139D1B" w14:textId="77777777" w:rsidR="00EC2084" w:rsidRPr="00E91871" w:rsidRDefault="00EC2084" w:rsidP="00EC2084">
      <w:pPr>
        <w:rPr>
          <w:rFonts w:ascii="Times New Roman" w:hAnsi="Times New Roman"/>
        </w:rPr>
      </w:pPr>
    </w:p>
    <w:p w14:paraId="5B7EC237" w14:textId="77777777" w:rsidR="00EC2084" w:rsidRDefault="00EC2084" w:rsidP="00EC2084">
      <w:pPr>
        <w:jc w:val="both"/>
      </w:pPr>
    </w:p>
    <w:p w14:paraId="28ED94AB" w14:textId="77777777" w:rsidR="00EC2084" w:rsidRDefault="00EC2084" w:rsidP="00EC2084"/>
    <w:p w14:paraId="3D6D320C" w14:textId="77777777" w:rsidR="00F4328E" w:rsidRDefault="00F4328E"/>
    <w:sectPr w:rsidR="00F4328E" w:rsidSect="00624D0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084"/>
    <w:rsid w:val="003E5A28"/>
    <w:rsid w:val="00515D91"/>
    <w:rsid w:val="005654CB"/>
    <w:rsid w:val="00BA50E7"/>
    <w:rsid w:val="00D32BBC"/>
    <w:rsid w:val="00DE5488"/>
    <w:rsid w:val="00DF1B6F"/>
    <w:rsid w:val="00E35F82"/>
    <w:rsid w:val="00E47658"/>
    <w:rsid w:val="00E700BB"/>
    <w:rsid w:val="00E96B02"/>
    <w:rsid w:val="00EC2084"/>
    <w:rsid w:val="00F432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270C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084"/>
    <w:pPr>
      <w:spacing w:after="0"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084"/>
    <w:pPr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084"/>
    <w:pPr>
      <w:spacing w:after="0"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084"/>
    <w:pPr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3</Characters>
  <Application>Microsoft Macintosh Word</Application>
  <DocSecurity>0</DocSecurity>
  <Lines>19</Lines>
  <Paragraphs>5</Paragraphs>
  <ScaleCrop>false</ScaleCrop>
  <Company>Penn State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and Patch</dc:creator>
  <cp:keywords/>
  <dc:description/>
  <cp:lastModifiedBy>Harland Patch</cp:lastModifiedBy>
  <cp:revision>2</cp:revision>
  <cp:lastPrinted>2013-06-06T15:42:00Z</cp:lastPrinted>
  <dcterms:created xsi:type="dcterms:W3CDTF">2013-06-06T16:38:00Z</dcterms:created>
  <dcterms:modified xsi:type="dcterms:W3CDTF">2013-06-06T16:38:00Z</dcterms:modified>
</cp:coreProperties>
</file>